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692B" w:rsidRPr="008C332C" w:rsidRDefault="0069692B" w:rsidP="0069692B">
      <w:pPr>
        <w:rPr>
          <w:rFonts w:ascii="Arial" w:hAnsi="Arial" w:cs="Arial"/>
          <w:b/>
          <w:lang w:val="en-US"/>
        </w:rPr>
      </w:pPr>
      <w:r w:rsidRPr="008C332C">
        <w:rPr>
          <w:rFonts w:ascii="Arial" w:hAnsi="Arial" w:cs="Arial"/>
          <w:b/>
          <w:lang w:val="en-US"/>
        </w:rPr>
        <w:t xml:space="preserve">Supplementary </w:t>
      </w:r>
      <w:r>
        <w:rPr>
          <w:rFonts w:ascii="Arial" w:hAnsi="Arial" w:cs="Arial"/>
          <w:b/>
          <w:lang w:val="en-US"/>
        </w:rPr>
        <w:t xml:space="preserve">Information – File </w:t>
      </w:r>
      <w:r>
        <w:rPr>
          <w:rFonts w:ascii="Arial" w:hAnsi="Arial" w:cs="Arial"/>
          <w:b/>
          <w:lang w:val="en-US"/>
        </w:rPr>
        <w:t>3</w:t>
      </w:r>
    </w:p>
    <w:p w:rsidR="00753B1D" w:rsidRDefault="00753B1D" w:rsidP="00753B1D">
      <w:pPr>
        <w:spacing w:line="360" w:lineRule="auto"/>
        <w:rPr>
          <w:rFonts w:ascii="Arial" w:hAnsi="Arial" w:cs="Arial"/>
          <w:lang w:val="en-US"/>
        </w:rPr>
      </w:pPr>
      <w:bookmarkStart w:id="0" w:name="_GoBack"/>
      <w:bookmarkEnd w:id="0"/>
      <w:r>
        <w:rPr>
          <w:rFonts w:ascii="Arial" w:hAnsi="Arial" w:cs="Arial"/>
          <w:lang w:val="en-US"/>
        </w:rPr>
        <w:t>The following Table present</w:t>
      </w:r>
      <w:r w:rsidR="00784A9D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the results of the Tukey HSD Test for each quantitative variable test</w:t>
      </w:r>
      <w:r w:rsidR="004B24FB">
        <w:rPr>
          <w:rFonts w:ascii="Arial" w:hAnsi="Arial" w:cs="Arial"/>
          <w:lang w:val="en-US"/>
        </w:rPr>
        <w:t xml:space="preserve"> during the inter-site comparison</w:t>
      </w:r>
      <w:r>
        <w:rPr>
          <w:rFonts w:ascii="Arial" w:hAnsi="Arial" w:cs="Arial"/>
          <w:lang w:val="en-US"/>
        </w:rPr>
        <w:t>.</w:t>
      </w:r>
    </w:p>
    <w:tbl>
      <w:tblPr>
        <w:tblStyle w:val="Tableausimple2"/>
        <w:tblW w:w="5000" w:type="pct"/>
        <w:tblLook w:val="04A0" w:firstRow="1" w:lastRow="0" w:firstColumn="1" w:lastColumn="0" w:noHBand="0" w:noVBand="1"/>
      </w:tblPr>
      <w:tblGrid>
        <w:gridCol w:w="3610"/>
        <w:gridCol w:w="1328"/>
        <w:gridCol w:w="1404"/>
        <w:gridCol w:w="1404"/>
        <w:gridCol w:w="1326"/>
      </w:tblGrid>
      <w:tr w:rsidR="00753B1D" w:rsidRPr="00753B1D" w:rsidTr="00CD0B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CD0B3C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FINENESS 1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CD0B3C" w:rsidP="00CD0B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IFF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CD0B3C" w:rsidP="00CD0B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WR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CD0B3C" w:rsidP="00CD0B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UPR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CD0B3C" w:rsidP="00CD0B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 ADJ</w:t>
            </w:r>
          </w:p>
        </w:tc>
      </w:tr>
      <w:tr w:rsidR="00753B1D" w:rsidRPr="00753B1D" w:rsidTr="00CD0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ungo IV-Cape Hangklip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.50691381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.8766585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.137169092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00000</w:t>
            </w:r>
          </w:p>
        </w:tc>
      </w:tr>
      <w:tr w:rsidR="00753B1D" w:rsidRPr="00753B1D" w:rsidTr="00CD0B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landsfontein-Cape Hangklip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08262188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2301545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64910734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5987198</w:t>
            </w:r>
          </w:p>
        </w:tc>
      </w:tr>
      <w:tr w:rsidR="00753B1D" w:rsidRPr="00753B1D" w:rsidTr="00CD0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emsbok-Cape Hangklip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20394323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3998161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008070363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356893</w:t>
            </w:r>
          </w:p>
        </w:tc>
      </w:tr>
      <w:tr w:rsidR="00753B1D" w:rsidRPr="00753B1D" w:rsidTr="00CD0B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mib IV-Cape Hangklip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33749745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9255753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50580371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5723263</w:t>
            </w:r>
          </w:p>
        </w:tc>
      </w:tr>
      <w:tr w:rsidR="00753B1D" w:rsidRPr="00753B1D" w:rsidTr="00CD0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enhill Farm-Cape Hangklip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17585908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4638457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12127581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5024948</w:t>
            </w:r>
          </w:p>
        </w:tc>
      </w:tr>
      <w:tr w:rsidR="00753B1D" w:rsidRPr="00753B1D" w:rsidTr="00CD0B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landsfontein-Dungo IV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42429193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0555048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793079073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00000</w:t>
            </w:r>
          </w:p>
        </w:tc>
      </w:tr>
      <w:tr w:rsidR="00753B1D" w:rsidRPr="00753B1D" w:rsidTr="00CD0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emsbok-Dungo IV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30297057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9123246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693616536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00000</w:t>
            </w:r>
          </w:p>
        </w:tc>
      </w:tr>
      <w:tr w:rsidR="00753B1D" w:rsidRPr="00753B1D" w:rsidTr="00CD0B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mib IV-Dungo IV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16941636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4911291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847703619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00153</w:t>
            </w:r>
          </w:p>
        </w:tc>
      </w:tr>
      <w:tr w:rsidR="00753B1D" w:rsidRPr="00753B1D" w:rsidTr="00CD0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enhill Farm-Dungo IV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33105473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8870115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775097972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00000</w:t>
            </w:r>
          </w:p>
        </w:tc>
      </w:tr>
      <w:tr w:rsidR="00753B1D" w:rsidRPr="00753B1D" w:rsidTr="00CD0B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emsbok-Elandsfontein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12132135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3153806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72737881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4752547</w:t>
            </w:r>
          </w:p>
        </w:tc>
      </w:tr>
      <w:tr w:rsidR="00753B1D" w:rsidRPr="00753B1D" w:rsidTr="00CD0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mib IV-Elandsfontein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25487557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8423518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332600666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8172060</w:t>
            </w:r>
          </w:p>
        </w:tc>
      </w:tr>
      <w:tr w:rsidR="00753B1D" w:rsidRPr="00753B1D" w:rsidTr="00CD0B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enhill Farm-Elandsfontein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09323720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3799934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93519006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9389980</w:t>
            </w:r>
          </w:p>
        </w:tc>
      </w:tr>
      <w:tr w:rsidR="00753B1D" w:rsidRPr="00753B1D" w:rsidTr="00CD0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mib IV-Gemsbok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13355422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7349930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467884589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9884092</w:t>
            </w:r>
          </w:p>
        </w:tc>
      </w:tr>
      <w:tr w:rsidR="00753B1D" w:rsidRPr="00753B1D" w:rsidTr="00CD0B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enhill Farm-Gemsbok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2808415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2862873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342455638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9998529</w:t>
            </w:r>
          </w:p>
        </w:tc>
      </w:tr>
      <w:tr w:rsidR="00753B1D" w:rsidRPr="00753B1D" w:rsidTr="00CD0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enhill Farm-Namib IV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6163837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4757773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799054066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9789312</w:t>
            </w:r>
          </w:p>
        </w:tc>
      </w:tr>
      <w:tr w:rsidR="00753B1D" w:rsidRPr="00753B1D" w:rsidTr="00CD0B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753B1D" w:rsidRPr="00753B1D" w:rsidTr="00CD0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CD0B3C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FINENESS 2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CD0B3C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DIFF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CD0B3C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LWR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CD0B3C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UPR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CD0B3C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P ADJ</w:t>
            </w:r>
          </w:p>
        </w:tc>
      </w:tr>
      <w:tr w:rsidR="00753B1D" w:rsidRPr="00753B1D" w:rsidTr="00CD0B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ungo IV-Cape Hangklip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.50691381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.8766585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.137169092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00000</w:t>
            </w:r>
          </w:p>
        </w:tc>
      </w:tr>
      <w:tr w:rsidR="00753B1D" w:rsidRPr="00753B1D" w:rsidTr="00CD0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landsfontein-Cape Hangklip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08262188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2301545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64910734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5987198</w:t>
            </w:r>
          </w:p>
        </w:tc>
      </w:tr>
      <w:tr w:rsidR="00753B1D" w:rsidRPr="00753B1D" w:rsidTr="00CD0B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emsbok-Cape Hangklip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20394323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3998161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008070363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356893</w:t>
            </w:r>
          </w:p>
        </w:tc>
      </w:tr>
      <w:tr w:rsidR="00753B1D" w:rsidRPr="00753B1D" w:rsidTr="00CD0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mib IV-Cape Hangklip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33749745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9255753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50580371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5723263</w:t>
            </w:r>
          </w:p>
        </w:tc>
      </w:tr>
      <w:tr w:rsidR="00753B1D" w:rsidRPr="00753B1D" w:rsidTr="00CD0B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enhill Farm-Cape Hangklip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17585908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4638457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12127581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5024948</w:t>
            </w:r>
          </w:p>
        </w:tc>
      </w:tr>
      <w:tr w:rsidR="00753B1D" w:rsidRPr="00753B1D" w:rsidTr="00CD0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landsfontein-Dungo IV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42429193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0555048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793079073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00000</w:t>
            </w:r>
          </w:p>
        </w:tc>
      </w:tr>
      <w:tr w:rsidR="00753B1D" w:rsidRPr="00753B1D" w:rsidTr="00CD0B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emsbok-Dungo IV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30297057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9123246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693616536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00000</w:t>
            </w:r>
          </w:p>
        </w:tc>
      </w:tr>
      <w:tr w:rsidR="00753B1D" w:rsidRPr="00753B1D" w:rsidTr="00CD0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mib IV-Dungo IV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16941636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4911291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847703619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00153</w:t>
            </w:r>
          </w:p>
        </w:tc>
      </w:tr>
      <w:tr w:rsidR="00753B1D" w:rsidRPr="00753B1D" w:rsidTr="00CD0B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enhill Farm-Dungo IV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33105473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8870115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775097972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00000</w:t>
            </w:r>
          </w:p>
        </w:tc>
      </w:tr>
      <w:tr w:rsidR="00753B1D" w:rsidRPr="00753B1D" w:rsidTr="00CD0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emsbok-Elandsfontein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12132135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3153806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72737881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4752547</w:t>
            </w:r>
          </w:p>
        </w:tc>
      </w:tr>
      <w:tr w:rsidR="00753B1D" w:rsidRPr="00753B1D" w:rsidTr="00CD0B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mib IV-Elandsfontein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25487557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8423518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332600666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8172060</w:t>
            </w:r>
          </w:p>
        </w:tc>
      </w:tr>
      <w:tr w:rsidR="00753B1D" w:rsidRPr="00753B1D" w:rsidTr="00CD0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enhill Farm-Elandsfontein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09323720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3799934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93519006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9389980</w:t>
            </w:r>
          </w:p>
        </w:tc>
      </w:tr>
      <w:tr w:rsidR="00753B1D" w:rsidRPr="00753B1D" w:rsidTr="00CD0B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mib IV-Gemsbok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13355422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7349930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467884589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9884092</w:t>
            </w:r>
          </w:p>
        </w:tc>
      </w:tr>
      <w:tr w:rsidR="00753B1D" w:rsidRPr="00753B1D" w:rsidTr="00CD0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enhill Farm-Gemsbok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2808415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2862873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342455638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9998529</w:t>
            </w:r>
          </w:p>
        </w:tc>
      </w:tr>
      <w:tr w:rsidR="00753B1D" w:rsidRPr="00753B1D" w:rsidTr="00CD0B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enhill Farm-Namib IV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6163837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4757773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799054066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9789312</w:t>
            </w:r>
          </w:p>
        </w:tc>
      </w:tr>
      <w:tr w:rsidR="00753B1D" w:rsidRPr="00753B1D" w:rsidTr="00CD0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753B1D" w:rsidRPr="00753B1D" w:rsidTr="00CD0B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CD0B3C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ENGTH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CD0B3C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DIFF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CD0B3C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LWR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CD0B3C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UPR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CD0B3C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P ADJ</w:t>
            </w:r>
          </w:p>
        </w:tc>
      </w:tr>
      <w:tr w:rsidR="00753B1D" w:rsidRPr="00753B1D" w:rsidTr="00CD0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ungo IV-Cape Hangklip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5.30340174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7.448200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3.158603001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00000</w:t>
            </w:r>
          </w:p>
        </w:tc>
      </w:tr>
      <w:tr w:rsidR="00753B1D" w:rsidRPr="00753B1D" w:rsidTr="00CD0B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landsfontein-Cape Hangklip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2.59373158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3.449532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.737930939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00000</w:t>
            </w:r>
          </w:p>
        </w:tc>
      </w:tr>
      <w:tr w:rsidR="00753B1D" w:rsidRPr="00753B1D" w:rsidTr="00CD0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emsbok-Cape Hangklip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99105940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2.127270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45151253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276568</w:t>
            </w:r>
          </w:p>
        </w:tc>
      </w:tr>
      <w:tr w:rsidR="00753B1D" w:rsidRPr="00753B1D" w:rsidTr="00CD0B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mib IV-Cape Hangklip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4.48895730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7.900253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.077661566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25201</w:t>
            </w:r>
          </w:p>
        </w:tc>
      </w:tr>
      <w:tr w:rsidR="00753B1D" w:rsidRPr="00753B1D" w:rsidTr="00CD0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enhill Farm-Cape Hangklip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5.21673507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6.887275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3.546194830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00000</w:t>
            </w:r>
          </w:p>
        </w:tc>
      </w:tr>
      <w:tr w:rsidR="00753B1D" w:rsidRPr="00753B1D" w:rsidTr="00CD0B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landsfontein-Dungo IV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70967016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570426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.848914286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42585</w:t>
            </w:r>
          </w:p>
        </w:tc>
      </w:tr>
      <w:tr w:rsidR="00753B1D" w:rsidRPr="00753B1D" w:rsidTr="00CD0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emsbok-Dungo IV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.31234234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046301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.578384118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00011</w:t>
            </w:r>
          </w:p>
        </w:tc>
      </w:tr>
      <w:tr w:rsidR="00753B1D" w:rsidRPr="00753B1D" w:rsidTr="00CD0B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lastRenderedPageBreak/>
              <w:t>Namib IV-Dungo IV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81444444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3.120134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.749023106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9916040</w:t>
            </w:r>
          </w:p>
        </w:tc>
      </w:tr>
      <w:tr w:rsidR="00753B1D" w:rsidRPr="00753B1D" w:rsidTr="00CD0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enhill Farm-Dungo IV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8666667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2.489120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662453030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9999989</w:t>
            </w:r>
          </w:p>
        </w:tc>
      </w:tr>
      <w:tr w:rsidR="00753B1D" w:rsidRPr="00753B1D" w:rsidTr="00CD0B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emsbok-Elandsfontein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60267218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476982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728362380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07446</w:t>
            </w:r>
          </w:p>
        </w:tc>
      </w:tr>
      <w:tr w:rsidR="00753B1D" w:rsidRPr="00753B1D" w:rsidTr="00CD0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mib IV-Elandsfontein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.89522572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5.303032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512580371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6060806</w:t>
            </w:r>
          </w:p>
        </w:tc>
      </w:tr>
      <w:tr w:rsidR="00753B1D" w:rsidRPr="00753B1D" w:rsidTr="00CD0B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enhill Farm-Elandsfontein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2.62300350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4.286406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959600812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01121</w:t>
            </w:r>
          </w:p>
        </w:tc>
      </w:tr>
      <w:tr w:rsidR="00753B1D" w:rsidRPr="00753B1D" w:rsidTr="00CD0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mib IV-Gemsbok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3.49789790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6.986697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009098354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489683</w:t>
            </w:r>
          </w:p>
        </w:tc>
      </w:tr>
      <w:tr w:rsidR="00753B1D" w:rsidRPr="00753B1D" w:rsidTr="00CD0B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enhill Farm-Gemsbok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4.22567568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6.049268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2.402083506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00000</w:t>
            </w:r>
          </w:p>
        </w:tc>
      </w:tr>
      <w:tr w:rsidR="00753B1D" w:rsidRPr="00753B1D" w:rsidTr="00CD0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enhill Farm-Namib IV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72777778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4.425270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969714929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9933525</w:t>
            </w:r>
          </w:p>
        </w:tc>
      </w:tr>
      <w:tr w:rsidR="00753B1D" w:rsidRPr="00753B1D" w:rsidTr="00CD0B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753B1D" w:rsidRPr="00753B1D" w:rsidTr="00CD0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CD0B3C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WIDTH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CD0B3C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DIFF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CD0B3C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LWR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CD0B3C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UPR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CD0B3C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P ADJ</w:t>
            </w:r>
          </w:p>
        </w:tc>
      </w:tr>
      <w:tr w:rsidR="00753B1D" w:rsidRPr="00753B1D" w:rsidTr="00CD0B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ungo IV-Cape Hangklip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2.5862562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3.766387088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.4061253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00000</w:t>
            </w:r>
          </w:p>
        </w:tc>
      </w:tr>
      <w:tr w:rsidR="00753B1D" w:rsidRPr="00753B1D" w:rsidTr="00CD0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landsfontein-Cape Hangklip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.4035231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.874409610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9326366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00000</w:t>
            </w:r>
          </w:p>
        </w:tc>
      </w:tr>
      <w:tr w:rsidR="00753B1D" w:rsidRPr="00753B1D" w:rsidTr="00CD0B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emsbok-Cape Hangklip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4377202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.062896447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874561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3429270</w:t>
            </w:r>
          </w:p>
        </w:tc>
      </w:tr>
      <w:tr w:rsidR="00753B1D" w:rsidRPr="00753B1D" w:rsidTr="00CD0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mib IV-Cape Hangklip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2.9070896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4.784084032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.0300951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01609</w:t>
            </w:r>
          </w:p>
        </w:tc>
      </w:tr>
      <w:tr w:rsidR="00753B1D" w:rsidRPr="00753B1D" w:rsidTr="00CD0B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enhill Farm-Cape Hangklip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2.7023276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3.621507650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.7831476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00000</w:t>
            </w:r>
          </w:p>
        </w:tc>
      </w:tr>
      <w:tr w:rsidR="00753B1D" w:rsidRPr="00753B1D" w:rsidTr="00CD0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landsfontein-Dungo IV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1827331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5658544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3598077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481123</w:t>
            </w:r>
          </w:p>
        </w:tc>
      </w:tr>
      <w:tr w:rsidR="00753B1D" w:rsidRPr="00753B1D" w:rsidTr="00CD0B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emsbok-Dungo IV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1485360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901693710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3953784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00155</w:t>
            </w:r>
          </w:p>
        </w:tc>
      </w:tr>
      <w:tr w:rsidR="00753B1D" w:rsidRPr="00753B1D" w:rsidTr="00CD0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mib IV-Dungo IV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3208333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2.485753356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8440867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9982659</w:t>
            </w:r>
          </w:p>
        </w:tc>
      </w:tr>
      <w:tr w:rsidR="00753B1D" w:rsidRPr="00753B1D" w:rsidTr="00CD0B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enhill Farm-Dungo IV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1160714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.533344268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3012014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9999042</w:t>
            </w:r>
          </w:p>
        </w:tc>
      </w:tr>
      <w:tr w:rsidR="00753B1D" w:rsidRPr="00753B1D" w:rsidTr="00CD0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emsbok-Elandsfontein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9658029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346415331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5851905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01407</w:t>
            </w:r>
          </w:p>
        </w:tc>
      </w:tr>
      <w:tr w:rsidR="00753B1D" w:rsidRPr="00753B1D" w:rsidTr="00CD0B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mib IV-Elandsfontein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.5035664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3.378640811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3715079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989025</w:t>
            </w:r>
          </w:p>
        </w:tc>
      </w:tr>
      <w:tr w:rsidR="00753B1D" w:rsidRPr="00753B1D" w:rsidTr="00CD0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enhill Farm-Elandsfontein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.2988045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2.214057237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3835518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07864</w:t>
            </w:r>
          </w:p>
        </w:tc>
      </w:tr>
      <w:tr w:rsidR="00753B1D" w:rsidRPr="00753B1D" w:rsidTr="00CD0B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mib IV-Gemsbok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2.4693694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4.389008710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5497300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34604</w:t>
            </w:r>
          </w:p>
        </w:tc>
      </w:tr>
      <w:tr w:rsidR="00753B1D" w:rsidRPr="00753B1D" w:rsidTr="00CD0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enhill Farm-Gemsbok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2.2646075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3.268001104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.2612138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00000</w:t>
            </w:r>
          </w:p>
        </w:tc>
      </w:tr>
      <w:tr w:rsidR="00753B1D" w:rsidRPr="00753B1D" w:rsidTr="00CD0B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enhill Farm-Namib IV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047619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.829706505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2392303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9997357</w:t>
            </w:r>
          </w:p>
        </w:tc>
      </w:tr>
      <w:tr w:rsidR="00753B1D" w:rsidRPr="00753B1D" w:rsidTr="00CD0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753B1D" w:rsidRPr="00753B1D" w:rsidTr="00CD0B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CD0B3C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THICKNESS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CD0B3C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DIFF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CD0B3C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LWR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CD0B3C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UPR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CD0B3C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P ADJ</w:t>
            </w:r>
          </w:p>
        </w:tc>
      </w:tr>
      <w:tr w:rsidR="00753B1D" w:rsidRPr="00753B1D" w:rsidTr="00CD0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ungo IV-Cape Hangklip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18088308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3961817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96558446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02794</w:t>
            </w:r>
          </w:p>
        </w:tc>
      </w:tr>
      <w:tr w:rsidR="00753B1D" w:rsidRPr="00753B1D" w:rsidTr="00CD0B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landsfontein-Cape Hangklip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72760176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.0407071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41449642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00000</w:t>
            </w:r>
          </w:p>
        </w:tc>
      </w:tr>
      <w:tr w:rsidR="00753B1D" w:rsidRPr="00753B1D" w:rsidTr="00CD0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emsbok-Cape Hangklip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2840561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3872912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44410245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9999609</w:t>
            </w:r>
          </w:p>
        </w:tc>
      </w:tr>
      <w:tr w:rsidR="00753B1D" w:rsidRPr="00753B1D" w:rsidTr="00CD0B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mib IV-Cape Hangklip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.02745025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2.2755153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2061485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748349</w:t>
            </w:r>
          </w:p>
        </w:tc>
      </w:tr>
      <w:tr w:rsidR="00753B1D" w:rsidRPr="00753B1D" w:rsidTr="00CD0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enhill Farm-Cape Hangklip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.42745025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2.0386382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81626226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00000</w:t>
            </w:r>
          </w:p>
        </w:tc>
      </w:tr>
      <w:tr w:rsidR="00753B1D" w:rsidRPr="00753B1D" w:rsidTr="00CD0B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landsfontein-Dungo IV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.90848485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2.6911540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.12581570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00000</w:t>
            </w:r>
          </w:p>
        </w:tc>
      </w:tr>
      <w:tr w:rsidR="00753B1D" w:rsidRPr="00753B1D" w:rsidTr="00CD0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emsbok-Dungo IV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.15247748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.9815371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32341783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11003</w:t>
            </w:r>
          </w:p>
        </w:tc>
      </w:tr>
      <w:tr w:rsidR="00753B1D" w:rsidRPr="00753B1D" w:rsidTr="00CD0B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mib IV-Dungo IV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2.20833333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3.6478480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76881865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01939</w:t>
            </w:r>
          </w:p>
        </w:tc>
      </w:tr>
      <w:tr w:rsidR="00753B1D" w:rsidRPr="00753B1D" w:rsidTr="00CD0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enhill Farm-Dungo IV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2.60833333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3.5507169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.66594976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00000</w:t>
            </w:r>
          </w:p>
        </w:tc>
      </w:tr>
      <w:tr w:rsidR="00753B1D" w:rsidRPr="00753B1D" w:rsidTr="00CD0B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emsbok-Elandsfontein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75600737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3441596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16785517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00030</w:t>
            </w:r>
          </w:p>
        </w:tc>
      </w:tr>
      <w:tr w:rsidR="00753B1D" w:rsidRPr="00753B1D" w:rsidTr="00CD0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mib IV-Elandsfontein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29984848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.5466369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94693988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9833680</w:t>
            </w:r>
          </w:p>
        </w:tc>
      </w:tr>
      <w:tr w:rsidR="00753B1D" w:rsidRPr="00753B1D" w:rsidTr="00CD0B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enhill Farm-Elandsfontein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69984848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.3084251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09127186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135577</w:t>
            </w:r>
          </w:p>
        </w:tc>
      </w:tr>
      <w:tr w:rsidR="00753B1D" w:rsidRPr="00753B1D" w:rsidTr="00CD0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amib IV-Gemsbok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.05585586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2.3322767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2056498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706057</w:t>
            </w:r>
          </w:p>
        </w:tc>
      </w:tr>
      <w:tr w:rsidR="00753B1D" w:rsidRPr="00753B1D" w:rsidTr="00CD0B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enhill Farm-Gemsbok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.45585586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2.1230398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78867191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00000</w:t>
            </w:r>
          </w:p>
        </w:tc>
      </w:tr>
      <w:tr w:rsidR="00753B1D" w:rsidRPr="00753B1D" w:rsidTr="00CD0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enhill Farm-Namib IV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.40000000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1.7527738</w:t>
            </w:r>
          </w:p>
        </w:tc>
        <w:tc>
          <w:tcPr>
            <w:tcW w:w="774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95277383</w:t>
            </w:r>
          </w:p>
        </w:tc>
        <w:tc>
          <w:tcPr>
            <w:tcW w:w="732" w:type="pct"/>
            <w:noWrap/>
            <w:vAlign w:val="center"/>
            <w:hideMark/>
          </w:tcPr>
          <w:p w:rsidR="00753B1D" w:rsidRPr="00753B1D" w:rsidRDefault="00753B1D" w:rsidP="00CD0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753B1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9589450</w:t>
            </w:r>
          </w:p>
        </w:tc>
      </w:tr>
    </w:tbl>
    <w:p w:rsidR="0035066B" w:rsidRDefault="0035066B"/>
    <w:sectPr w:rsidR="0035066B" w:rsidSect="00753B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B1D"/>
    <w:rsid w:val="00310A56"/>
    <w:rsid w:val="0035066B"/>
    <w:rsid w:val="003D3A92"/>
    <w:rsid w:val="004B24FB"/>
    <w:rsid w:val="0069692B"/>
    <w:rsid w:val="00753B1D"/>
    <w:rsid w:val="00784A9D"/>
    <w:rsid w:val="00B72989"/>
    <w:rsid w:val="00CD0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FA4FB3"/>
  <w15:chartTrackingRefBased/>
  <w15:docId w15:val="{6C0F9DA6-3D4F-46FB-8FF6-DB66E61F8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3B1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753B1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883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31</Words>
  <Characters>4573</Characters>
  <Application>Microsoft Office Word</Application>
  <DocSecurity>0</DocSecurity>
  <Lines>38</Lines>
  <Paragraphs>10</Paragraphs>
  <ScaleCrop>false</ScaleCrop>
  <Company>Muséum National Histoire Naturelle</Company>
  <LinksUpToDate>false</LinksUpToDate>
  <CharactersWithSpaces>5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is</dc:creator>
  <cp:keywords/>
  <dc:description/>
  <cp:lastModifiedBy>Isis</cp:lastModifiedBy>
  <cp:revision>6</cp:revision>
  <dcterms:created xsi:type="dcterms:W3CDTF">2022-08-23T18:21:00Z</dcterms:created>
  <dcterms:modified xsi:type="dcterms:W3CDTF">2022-08-24T13:37:00Z</dcterms:modified>
</cp:coreProperties>
</file>